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2BF7E" w14:textId="0439A173" w:rsidR="00851D75" w:rsidRPr="00B47E3C" w:rsidRDefault="0002083F" w:rsidP="00B47E3C">
      <w:pPr>
        <w:jc w:val="left"/>
        <w:rPr>
          <w:rFonts w:ascii="Times New Roman" w:hAnsi="Times New Roman" w:cs="Times New Roman"/>
          <w:sz w:val="24"/>
          <w:szCs w:val="24"/>
        </w:rPr>
      </w:pPr>
      <w:r w:rsidRPr="00B47E3C">
        <w:rPr>
          <w:rFonts w:ascii="Times New Roman" w:eastAsia="SimSun" w:hAnsi="Times New Roman" w:cs="Times New Roman"/>
          <w:sz w:val="24"/>
          <w:szCs w:val="24"/>
        </w:rPr>
        <w:t>Supplementary Table 8.</w:t>
      </w:r>
      <w:r w:rsidR="00110CE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91F26" w:rsidRPr="00B47E3C">
        <w:rPr>
          <w:rFonts w:ascii="Times New Roman" w:hAnsi="Times New Roman" w:cs="Times New Roman"/>
          <w:sz w:val="24"/>
          <w:szCs w:val="24"/>
        </w:rPr>
        <w:t>Acute Toxicity Test Results for KT</w:t>
      </w:r>
      <w:r w:rsidR="00110CE5">
        <w:rPr>
          <w:rFonts w:ascii="Times New Roman" w:hAnsi="Times New Roman" w:cs="Times New Roman"/>
          <w:sz w:val="24"/>
          <w:szCs w:val="24"/>
        </w:rPr>
        <w:t>C</w:t>
      </w:r>
      <w:r w:rsidR="00D91F26" w:rsidRPr="00B47E3C">
        <w:rPr>
          <w:rFonts w:ascii="Times New Roman" w:hAnsi="Times New Roman" w:cs="Times New Roman"/>
          <w:sz w:val="24"/>
          <w:szCs w:val="24"/>
        </w:rPr>
        <w:t>1101</w:t>
      </w:r>
    </w:p>
    <w:tbl>
      <w:tblPr>
        <w:tblW w:w="8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4"/>
        <w:gridCol w:w="2753"/>
        <w:gridCol w:w="2753"/>
      </w:tblGrid>
      <w:tr w:rsidR="00851D75" w:rsidRPr="00851D75" w14:paraId="739D3DB6" w14:textId="77777777" w:rsidTr="00851D75"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1A1C1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al Dose (mg/kg)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75C20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g Dose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630DC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851D75" w:rsidRPr="00851D75" w14:paraId="4521E5D8" w14:textId="77777777" w:rsidTr="00851D75"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56E7E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CCFE2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29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FF189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</w:t>
            </w:r>
          </w:p>
        </w:tc>
      </w:tr>
      <w:tr w:rsidR="00851D75" w:rsidRPr="00851D75" w14:paraId="720671E2" w14:textId="77777777" w:rsidTr="00851D7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B577A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7AC26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41CED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OO</w:t>
            </w:r>
          </w:p>
        </w:tc>
      </w:tr>
      <w:tr w:rsidR="00851D75" w:rsidRPr="00851D75" w14:paraId="2DC5B7F3" w14:textId="77777777" w:rsidTr="00851D75"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BD75F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7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2437D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5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3BC24" w14:textId="77777777" w:rsidR="00851D75" w:rsidRPr="00851D75" w:rsidRDefault="00851D75" w:rsidP="00851D75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51D7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XX</w:t>
            </w:r>
          </w:p>
        </w:tc>
      </w:tr>
    </w:tbl>
    <w:p w14:paraId="673F6D6F" w14:textId="77777777" w:rsidR="00851D75" w:rsidRDefault="00851D75"/>
    <w:sectPr w:rsidR="00851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F2F17" w14:textId="77777777" w:rsidR="00281F58" w:rsidRDefault="00281F58" w:rsidP="0095050A">
      <w:r>
        <w:separator/>
      </w:r>
    </w:p>
  </w:endnote>
  <w:endnote w:type="continuationSeparator" w:id="0">
    <w:p w14:paraId="175E0E2A" w14:textId="77777777" w:rsidR="00281F58" w:rsidRDefault="00281F58" w:rsidP="00950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391FD" w14:textId="77777777" w:rsidR="00281F58" w:rsidRDefault="00281F58" w:rsidP="0095050A">
      <w:r>
        <w:separator/>
      </w:r>
    </w:p>
  </w:footnote>
  <w:footnote w:type="continuationSeparator" w:id="0">
    <w:p w14:paraId="2F66476C" w14:textId="77777777" w:rsidR="00281F58" w:rsidRDefault="00281F58" w:rsidP="00950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D75"/>
    <w:rsid w:val="0002083F"/>
    <w:rsid w:val="00073992"/>
    <w:rsid w:val="00106EDA"/>
    <w:rsid w:val="00110CE5"/>
    <w:rsid w:val="00281F58"/>
    <w:rsid w:val="0038719A"/>
    <w:rsid w:val="005D6733"/>
    <w:rsid w:val="00851D75"/>
    <w:rsid w:val="0095050A"/>
    <w:rsid w:val="0098164E"/>
    <w:rsid w:val="00B47E3C"/>
    <w:rsid w:val="00B84D48"/>
    <w:rsid w:val="00D9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37C9C"/>
  <w15:chartTrackingRefBased/>
  <w15:docId w15:val="{91549911-9887-4670-A902-EB50F4CB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51D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505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5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6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Peng Xin</cp:lastModifiedBy>
  <cp:revision>6</cp:revision>
  <dcterms:created xsi:type="dcterms:W3CDTF">2023-11-21T02:33:00Z</dcterms:created>
  <dcterms:modified xsi:type="dcterms:W3CDTF">2024-01-11T12:34:00Z</dcterms:modified>
</cp:coreProperties>
</file>